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369"/>
        <w:tblW w:w="10980" w:type="dxa"/>
        <w:tblLayout w:type="fixed"/>
        <w:tblLook w:val="04A0" w:firstRow="1" w:lastRow="0" w:firstColumn="1" w:lastColumn="0" w:noHBand="0" w:noVBand="1"/>
      </w:tblPr>
      <w:tblGrid>
        <w:gridCol w:w="1885"/>
        <w:gridCol w:w="900"/>
        <w:gridCol w:w="900"/>
        <w:gridCol w:w="990"/>
        <w:gridCol w:w="810"/>
        <w:gridCol w:w="1170"/>
        <w:gridCol w:w="1170"/>
        <w:gridCol w:w="1085"/>
        <w:gridCol w:w="1260"/>
        <w:gridCol w:w="810"/>
      </w:tblGrid>
      <w:tr w:rsidR="00911F18" w:rsidRPr="0037434C" w14:paraId="4BE7527D" w14:textId="77777777" w:rsidTr="00911F18">
        <w:tc>
          <w:tcPr>
            <w:tcW w:w="1885" w:type="dxa"/>
            <w:vMerge w:val="restart"/>
          </w:tcPr>
          <w:p w14:paraId="7602A315" w14:textId="77777777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Taxa (Phylum)</w:t>
            </w:r>
          </w:p>
        </w:tc>
        <w:tc>
          <w:tcPr>
            <w:tcW w:w="2790" w:type="dxa"/>
            <w:gridSpan w:val="3"/>
          </w:tcPr>
          <w:p w14:paraId="5E374A9F" w14:textId="77777777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Sow</w:t>
            </w:r>
          </w:p>
        </w:tc>
        <w:tc>
          <w:tcPr>
            <w:tcW w:w="3150" w:type="dxa"/>
            <w:gridSpan w:val="3"/>
          </w:tcPr>
          <w:p w14:paraId="0A36A87B" w14:textId="77777777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 xml:space="preserve">Pigle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3155" w:type="dxa"/>
            <w:gridSpan w:val="3"/>
          </w:tcPr>
          <w:p w14:paraId="6DEA2DAE" w14:textId="77777777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 xml:space="preserve">Pigle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ur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</w:tr>
      <w:tr w:rsidR="00911F18" w:rsidRPr="0037434C" w14:paraId="2E33711E" w14:textId="77777777" w:rsidTr="00911F18">
        <w:tc>
          <w:tcPr>
            <w:tcW w:w="1885" w:type="dxa"/>
            <w:vMerge/>
          </w:tcPr>
          <w:p w14:paraId="04545D01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380AFCD" w14:textId="3D3AA5F0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900" w:type="dxa"/>
          </w:tcPr>
          <w:p w14:paraId="6AE52D67" w14:textId="0DFCCED8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YD</w:t>
            </w:r>
          </w:p>
        </w:tc>
        <w:tc>
          <w:tcPr>
            <w:tcW w:w="990" w:type="dxa"/>
          </w:tcPr>
          <w:p w14:paraId="750BB1C4" w14:textId="77777777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810" w:type="dxa"/>
          </w:tcPr>
          <w:p w14:paraId="5CAF9507" w14:textId="3697E21A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170" w:type="dxa"/>
          </w:tcPr>
          <w:p w14:paraId="56F50BE0" w14:textId="7BC9CAAC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YD</w:t>
            </w:r>
          </w:p>
        </w:tc>
        <w:tc>
          <w:tcPr>
            <w:tcW w:w="1170" w:type="dxa"/>
          </w:tcPr>
          <w:p w14:paraId="11D58484" w14:textId="77777777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085" w:type="dxa"/>
          </w:tcPr>
          <w:p w14:paraId="47498442" w14:textId="0771106A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260" w:type="dxa"/>
          </w:tcPr>
          <w:p w14:paraId="6A63BCAE" w14:textId="178F6397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YD</w:t>
            </w:r>
          </w:p>
        </w:tc>
        <w:tc>
          <w:tcPr>
            <w:tcW w:w="810" w:type="dxa"/>
          </w:tcPr>
          <w:p w14:paraId="0F4A3DD9" w14:textId="77777777" w:rsidR="00911F18" w:rsidRPr="0037434C" w:rsidRDefault="00911F18" w:rsidP="00911F18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11F18" w:rsidRPr="0037434C" w14:paraId="4598C153" w14:textId="77777777" w:rsidTr="00911F18">
        <w:tc>
          <w:tcPr>
            <w:tcW w:w="1885" w:type="dxa"/>
          </w:tcPr>
          <w:p w14:paraId="06876A16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  <w:p w14:paraId="13FD8DD6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136F4EE" w14:textId="31DE6E4F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5E0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E0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00" w:type="dxa"/>
          </w:tcPr>
          <w:p w14:paraId="345F0C0E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21 ± 0.06</w:t>
            </w:r>
          </w:p>
        </w:tc>
        <w:tc>
          <w:tcPr>
            <w:tcW w:w="990" w:type="dxa"/>
          </w:tcPr>
          <w:p w14:paraId="3D5E3467" w14:textId="50E13A82" w:rsidR="00911F18" w:rsidRPr="0037434C" w:rsidRDefault="008C3C0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</w:tcPr>
          <w:p w14:paraId="620D250D" w14:textId="10180864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170" w:type="dxa"/>
          </w:tcPr>
          <w:p w14:paraId="2D534CC6" w14:textId="556285DF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70" w:type="dxa"/>
          </w:tcPr>
          <w:p w14:paraId="6FB514BB" w14:textId="48389A45" w:rsidR="00911F18" w:rsidRPr="0037434C" w:rsidRDefault="00C27DF9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085" w:type="dxa"/>
          </w:tcPr>
          <w:p w14:paraId="10E92ABF" w14:textId="1441F4FB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0" w:type="dxa"/>
          </w:tcPr>
          <w:p w14:paraId="5C198893" w14:textId="19340954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10" w:type="dxa"/>
          </w:tcPr>
          <w:p w14:paraId="5A99492A" w14:textId="2AE75EE5" w:rsidR="00911F18" w:rsidRPr="0037434C" w:rsidRDefault="006B7FBE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11F18" w:rsidRPr="0037434C" w14:paraId="2794809C" w14:textId="77777777" w:rsidTr="00911F18">
        <w:tc>
          <w:tcPr>
            <w:tcW w:w="1885" w:type="dxa"/>
          </w:tcPr>
          <w:p w14:paraId="103D6AAB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  <w:p w14:paraId="1F31C99C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41034F2" w14:textId="6DED6F3B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  <w:r w:rsidR="005E0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E00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2.055</w:t>
            </w:r>
          </w:p>
        </w:tc>
        <w:tc>
          <w:tcPr>
            <w:tcW w:w="900" w:type="dxa"/>
          </w:tcPr>
          <w:p w14:paraId="0CCC0880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6.20  ± 5.63</w:t>
            </w:r>
          </w:p>
        </w:tc>
        <w:tc>
          <w:tcPr>
            <w:tcW w:w="990" w:type="dxa"/>
          </w:tcPr>
          <w:p w14:paraId="0A6ECF26" w14:textId="0A0EDEB1" w:rsidR="00911F18" w:rsidRPr="0037434C" w:rsidRDefault="008C3C0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0" w:type="dxa"/>
          </w:tcPr>
          <w:p w14:paraId="580DA491" w14:textId="2E90180E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15.07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 xml:space="preserve">12.97 </w:t>
            </w:r>
          </w:p>
        </w:tc>
        <w:tc>
          <w:tcPr>
            <w:tcW w:w="1170" w:type="dxa"/>
          </w:tcPr>
          <w:p w14:paraId="1E6F3E9F" w14:textId="5D4E9EF5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1170" w:type="dxa"/>
          </w:tcPr>
          <w:p w14:paraId="2CC21B7A" w14:textId="3127F738" w:rsidR="00911F18" w:rsidRPr="0037434C" w:rsidRDefault="00C27DF9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5" w:type="dxa"/>
          </w:tcPr>
          <w:p w14:paraId="2DA4D643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8.81±6.06</w:t>
            </w:r>
          </w:p>
        </w:tc>
        <w:tc>
          <w:tcPr>
            <w:tcW w:w="1260" w:type="dxa"/>
          </w:tcPr>
          <w:p w14:paraId="27BC91FF" w14:textId="20E36A7F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810" w:type="dxa"/>
          </w:tcPr>
          <w:p w14:paraId="0839AC52" w14:textId="7F3360FD" w:rsidR="00911F18" w:rsidRPr="0037434C" w:rsidRDefault="006B7FBE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11F18" w:rsidRPr="0037434C" w14:paraId="57350674" w14:textId="77777777" w:rsidTr="00911F18">
        <w:tc>
          <w:tcPr>
            <w:tcW w:w="1885" w:type="dxa"/>
          </w:tcPr>
          <w:p w14:paraId="0716AAB4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  <w:p w14:paraId="0B9F808E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36DCE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681D60" w14:textId="2ACB5C0F" w:rsidR="00911F18" w:rsidRPr="0037434C" w:rsidRDefault="005E000A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.23 </w:t>
            </w:r>
            <w:r w:rsidR="00911F18" w:rsidRPr="0037434C">
              <w:rPr>
                <w:rFonts w:ascii="Times New Roman" w:hAnsi="Times New Roman" w:cs="Times New Roman"/>
                <w:sz w:val="24"/>
                <w:szCs w:val="24"/>
              </w:rPr>
              <w:t>± 3.24</w:t>
            </w:r>
          </w:p>
        </w:tc>
        <w:tc>
          <w:tcPr>
            <w:tcW w:w="900" w:type="dxa"/>
          </w:tcPr>
          <w:p w14:paraId="723BC5CA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92.40  ± 6.00</w:t>
            </w:r>
          </w:p>
        </w:tc>
        <w:tc>
          <w:tcPr>
            <w:tcW w:w="990" w:type="dxa"/>
          </w:tcPr>
          <w:p w14:paraId="7A1FBA7C" w14:textId="24E6107C" w:rsidR="00911F18" w:rsidRPr="0037434C" w:rsidRDefault="008C3C0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0" w:type="dxa"/>
          </w:tcPr>
          <w:p w14:paraId="2E421AAA" w14:textId="6EA0B1D0" w:rsidR="00911F18" w:rsidRPr="0037434C" w:rsidRDefault="000E0AAB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.0 </w:t>
            </w:r>
            <w:r w:rsidR="00911F18"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F18" w:rsidRPr="0037434C"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  <w:tc>
          <w:tcPr>
            <w:tcW w:w="1170" w:type="dxa"/>
          </w:tcPr>
          <w:p w14:paraId="3905A9B9" w14:textId="08BD5953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86.13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1170" w:type="dxa"/>
          </w:tcPr>
          <w:p w14:paraId="294D005D" w14:textId="04186BA9" w:rsidR="00911F18" w:rsidRPr="0037434C" w:rsidRDefault="00C27DF9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5" w:type="dxa"/>
          </w:tcPr>
          <w:p w14:paraId="0A13C7AE" w14:textId="7DF4CB63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86.87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 xml:space="preserve">8.62 </w:t>
            </w:r>
          </w:p>
        </w:tc>
        <w:tc>
          <w:tcPr>
            <w:tcW w:w="1260" w:type="dxa"/>
          </w:tcPr>
          <w:p w14:paraId="33E01429" w14:textId="2948ACE8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84.63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810" w:type="dxa"/>
          </w:tcPr>
          <w:p w14:paraId="36723A58" w14:textId="688A59A2" w:rsidR="00911F18" w:rsidRPr="0037434C" w:rsidRDefault="006B7FBE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11F18" w:rsidRPr="0037434C" w14:paraId="1BDAA28A" w14:textId="77777777" w:rsidTr="00911F18">
        <w:tc>
          <w:tcPr>
            <w:tcW w:w="1885" w:type="dxa"/>
          </w:tcPr>
          <w:p w14:paraId="28456ABB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tisphaerae</w:t>
            </w:r>
            <w:proofErr w:type="spellEnd"/>
          </w:p>
          <w:p w14:paraId="0A1C5291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9834DA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12  ± 0.02</w:t>
            </w:r>
          </w:p>
        </w:tc>
        <w:tc>
          <w:tcPr>
            <w:tcW w:w="900" w:type="dxa"/>
          </w:tcPr>
          <w:p w14:paraId="19308788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12  ± 0.02</w:t>
            </w:r>
          </w:p>
        </w:tc>
        <w:tc>
          <w:tcPr>
            <w:tcW w:w="990" w:type="dxa"/>
          </w:tcPr>
          <w:p w14:paraId="75CC3B74" w14:textId="52138926" w:rsidR="00911F18" w:rsidRPr="0037434C" w:rsidRDefault="008C3C0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0" w:type="dxa"/>
          </w:tcPr>
          <w:p w14:paraId="3711C32F" w14:textId="46B95BAA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79A73C" w14:textId="79A1940B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117560" w14:textId="4FFE515D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6DD0AFC6" w14:textId="6D9B79F2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</w:tcPr>
          <w:p w14:paraId="79F43F34" w14:textId="68BE3981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</w:tcPr>
          <w:p w14:paraId="2A29ACE5" w14:textId="3CC74771" w:rsidR="00911F18" w:rsidRPr="0037434C" w:rsidRDefault="006B7FBE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11F18" w:rsidRPr="0037434C" w14:paraId="18C236C4" w14:textId="77777777" w:rsidTr="00911F18">
        <w:tc>
          <w:tcPr>
            <w:tcW w:w="1885" w:type="dxa"/>
          </w:tcPr>
          <w:p w14:paraId="2D9A3757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ctomycetes</w:t>
            </w:r>
            <w:proofErr w:type="spellEnd"/>
          </w:p>
          <w:p w14:paraId="1049C8B8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9A5F296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26  ± 0.03</w:t>
            </w:r>
          </w:p>
        </w:tc>
        <w:tc>
          <w:tcPr>
            <w:tcW w:w="900" w:type="dxa"/>
          </w:tcPr>
          <w:p w14:paraId="6E586A16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38  ± 0.07</w:t>
            </w:r>
          </w:p>
        </w:tc>
        <w:tc>
          <w:tcPr>
            <w:tcW w:w="990" w:type="dxa"/>
          </w:tcPr>
          <w:p w14:paraId="50EAC919" w14:textId="74E6F792" w:rsidR="00911F18" w:rsidRPr="0037434C" w:rsidRDefault="008C3C0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</w:tcPr>
          <w:p w14:paraId="5A31AEB4" w14:textId="4B707F7D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0" w:type="dxa"/>
          </w:tcPr>
          <w:p w14:paraId="3F081B70" w14:textId="1CB7A1F4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0" w:type="dxa"/>
          </w:tcPr>
          <w:p w14:paraId="35116EAE" w14:textId="2044C6DB" w:rsidR="00911F18" w:rsidRPr="0037434C" w:rsidRDefault="00C27DF9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85" w:type="dxa"/>
          </w:tcPr>
          <w:p w14:paraId="78CFDEA0" w14:textId="23B89E63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14:paraId="599CA306" w14:textId="4975610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</w:tcPr>
          <w:p w14:paraId="6927039B" w14:textId="233093E2" w:rsidR="00911F18" w:rsidRPr="0037434C" w:rsidRDefault="006B7FBE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11F18" w:rsidRPr="0037434C" w14:paraId="015D5506" w14:textId="77777777" w:rsidTr="00911F18">
        <w:tc>
          <w:tcPr>
            <w:tcW w:w="1885" w:type="dxa"/>
          </w:tcPr>
          <w:p w14:paraId="6DBBAE6E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bacteria</w:t>
            </w:r>
            <w:proofErr w:type="spellEnd"/>
          </w:p>
          <w:p w14:paraId="541F98C3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B3452C5" w14:textId="6E0438A2" w:rsidR="00911F18" w:rsidRPr="0037434C" w:rsidRDefault="005E000A" w:rsidP="005E00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900" w:type="dxa"/>
          </w:tcPr>
          <w:p w14:paraId="015838EB" w14:textId="62213E69" w:rsidR="00911F18" w:rsidRPr="0037434C" w:rsidRDefault="00911F18" w:rsidP="005E00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49  ± 0.</w:t>
            </w:r>
            <w:r w:rsidR="005E000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0" w:type="dxa"/>
          </w:tcPr>
          <w:p w14:paraId="308C51AF" w14:textId="1DDF5F74" w:rsidR="00911F18" w:rsidRPr="0037434C" w:rsidRDefault="008C3C0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14:paraId="122676E7" w14:textId="2D883AA9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170" w:type="dxa"/>
          </w:tcPr>
          <w:p w14:paraId="68AC301A" w14:textId="37C37C80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70" w:type="dxa"/>
          </w:tcPr>
          <w:p w14:paraId="30BE5623" w14:textId="49C0BBB4" w:rsidR="00911F18" w:rsidRPr="0037434C" w:rsidRDefault="00C27DF9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85" w:type="dxa"/>
          </w:tcPr>
          <w:p w14:paraId="10FB421A" w14:textId="3365C009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60" w:type="dxa"/>
          </w:tcPr>
          <w:p w14:paraId="12239A91" w14:textId="412DB059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810" w:type="dxa"/>
          </w:tcPr>
          <w:p w14:paraId="7AED6C36" w14:textId="35E2210C" w:rsidR="00911F18" w:rsidRPr="0037434C" w:rsidRDefault="006B7FBE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11F18" w:rsidRPr="0037434C" w14:paraId="3F738AD0" w14:textId="77777777" w:rsidTr="00911F18">
        <w:tc>
          <w:tcPr>
            <w:tcW w:w="1885" w:type="dxa"/>
          </w:tcPr>
          <w:p w14:paraId="74936EF7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rochaetes</w:t>
            </w:r>
            <w:proofErr w:type="spellEnd"/>
          </w:p>
          <w:p w14:paraId="5714E4E1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9D6760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14  ± 0.06</w:t>
            </w:r>
          </w:p>
        </w:tc>
        <w:tc>
          <w:tcPr>
            <w:tcW w:w="900" w:type="dxa"/>
          </w:tcPr>
          <w:p w14:paraId="4C93AD55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098  ± 0.02</w:t>
            </w:r>
          </w:p>
        </w:tc>
        <w:tc>
          <w:tcPr>
            <w:tcW w:w="990" w:type="dxa"/>
          </w:tcPr>
          <w:p w14:paraId="586D7F74" w14:textId="4C47BC6F" w:rsidR="00911F18" w:rsidRPr="0037434C" w:rsidRDefault="008C3C0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0" w:type="dxa"/>
          </w:tcPr>
          <w:p w14:paraId="7BBF5C5B" w14:textId="190EB4B0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46F961" w14:textId="3724C7B8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8D9F4D9" w14:textId="64368B6B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5C93175A" w14:textId="0F550059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.62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</w:tcPr>
          <w:p w14:paraId="11F3AE8A" w14:textId="1D29CB10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</w:tcPr>
          <w:p w14:paraId="4C7BAB9D" w14:textId="1753CDA2" w:rsidR="00911F18" w:rsidRPr="0037434C" w:rsidRDefault="006B7FBE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11F18" w:rsidRPr="0037434C" w14:paraId="16A3DF13" w14:textId="77777777" w:rsidTr="00911F18">
        <w:tc>
          <w:tcPr>
            <w:tcW w:w="1885" w:type="dxa"/>
          </w:tcPr>
          <w:p w14:paraId="4EA1332A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ergistetes</w:t>
            </w:r>
            <w:proofErr w:type="spellEnd"/>
          </w:p>
          <w:p w14:paraId="1934B7CA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67B7895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31 ± 0.03</w:t>
            </w:r>
          </w:p>
        </w:tc>
        <w:tc>
          <w:tcPr>
            <w:tcW w:w="900" w:type="dxa"/>
          </w:tcPr>
          <w:p w14:paraId="19CDA873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27  ± 0.03</w:t>
            </w:r>
          </w:p>
        </w:tc>
        <w:tc>
          <w:tcPr>
            <w:tcW w:w="990" w:type="dxa"/>
          </w:tcPr>
          <w:p w14:paraId="01C3FFB9" w14:textId="48D35E5F" w:rsidR="00911F18" w:rsidRPr="0037434C" w:rsidRDefault="008C3C0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0" w:type="dxa"/>
          </w:tcPr>
          <w:p w14:paraId="57361BAC" w14:textId="684801E8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 xml:space="preserve">0.30   </w:t>
            </w:r>
          </w:p>
        </w:tc>
        <w:tc>
          <w:tcPr>
            <w:tcW w:w="1170" w:type="dxa"/>
          </w:tcPr>
          <w:p w14:paraId="51D0698E" w14:textId="56D811C2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 xml:space="preserve"> 0.05  </w:t>
            </w:r>
          </w:p>
        </w:tc>
        <w:tc>
          <w:tcPr>
            <w:tcW w:w="1170" w:type="dxa"/>
          </w:tcPr>
          <w:p w14:paraId="436E55C9" w14:textId="6CAAAFAE" w:rsidR="00911F18" w:rsidRPr="0037434C" w:rsidRDefault="00C27DF9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85" w:type="dxa"/>
          </w:tcPr>
          <w:p w14:paraId="7ADDDAC1" w14:textId="631BDF00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0" w:type="dxa"/>
          </w:tcPr>
          <w:p w14:paraId="2C1E1D0B" w14:textId="2098077B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810" w:type="dxa"/>
          </w:tcPr>
          <w:p w14:paraId="1A4CFD73" w14:textId="6FA94C47" w:rsidR="00911F18" w:rsidRPr="0037434C" w:rsidRDefault="006B7FBE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11F18" w:rsidRPr="0037434C" w14:paraId="7313453F" w14:textId="77777777" w:rsidTr="00911F18">
        <w:tc>
          <w:tcPr>
            <w:tcW w:w="1885" w:type="dxa"/>
          </w:tcPr>
          <w:p w14:paraId="27B19B85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rucomicrobia</w:t>
            </w:r>
            <w:proofErr w:type="spellEnd"/>
          </w:p>
          <w:p w14:paraId="63A7F8F5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E06BF52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38  ± 0.03</w:t>
            </w:r>
          </w:p>
        </w:tc>
        <w:tc>
          <w:tcPr>
            <w:tcW w:w="900" w:type="dxa"/>
          </w:tcPr>
          <w:p w14:paraId="23E69158" w14:textId="777777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67  ± 0.12</w:t>
            </w:r>
          </w:p>
        </w:tc>
        <w:tc>
          <w:tcPr>
            <w:tcW w:w="990" w:type="dxa"/>
          </w:tcPr>
          <w:p w14:paraId="5F62ADAA" w14:textId="2403F6A1" w:rsidR="00911F18" w:rsidRPr="0037434C" w:rsidRDefault="008C3C0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dxa"/>
          </w:tcPr>
          <w:p w14:paraId="67AD44A6" w14:textId="599B0992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2F71BD" w14:textId="16E13AD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2B4CE8" w14:textId="3A2E2228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383233D4" w14:textId="2504AC64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0" w:type="dxa"/>
          </w:tcPr>
          <w:p w14:paraId="78FB13CB" w14:textId="6C47DC8D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</w:tcPr>
          <w:p w14:paraId="53335366" w14:textId="1F12FEB9" w:rsidR="00911F18" w:rsidRPr="0037434C" w:rsidRDefault="006B7FBE" w:rsidP="006B7FB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11F18" w:rsidRPr="0037434C" w14:paraId="77C7BEEE" w14:textId="77777777" w:rsidTr="00911F18">
        <w:tc>
          <w:tcPr>
            <w:tcW w:w="1885" w:type="dxa"/>
          </w:tcPr>
          <w:p w14:paraId="45546FE2" w14:textId="77777777" w:rsidR="00911F18" w:rsidRPr="0037434C" w:rsidRDefault="00911F18" w:rsidP="00911F18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idatus</w:t>
            </w:r>
            <w:proofErr w:type="spellEnd"/>
            <w:r w:rsidRPr="0037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charibacteria</w:t>
            </w:r>
            <w:proofErr w:type="spellEnd"/>
          </w:p>
        </w:tc>
        <w:tc>
          <w:tcPr>
            <w:tcW w:w="900" w:type="dxa"/>
          </w:tcPr>
          <w:p w14:paraId="5354FD74" w14:textId="4A9FB0BA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E8C287F" w14:textId="34CD7F76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1FA9CC6" w14:textId="3EED687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65D55E2" w14:textId="39D1B7F4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B4A5E8" w14:textId="24E9D65F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4D70DA" w14:textId="2BCAFA1C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1BEF1E2F" w14:textId="3B527697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14:paraId="3F65B363" w14:textId="37FB2DBF" w:rsidR="00911F18" w:rsidRPr="0037434C" w:rsidRDefault="00911F18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E0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</w:tcPr>
          <w:p w14:paraId="3B9FAD4A" w14:textId="6FD3BFA2" w:rsidR="00911F18" w:rsidRPr="0037434C" w:rsidRDefault="006B7FBE" w:rsidP="00911F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14:paraId="4EDBC60F" w14:textId="77777777" w:rsidR="00404DB3" w:rsidRPr="0037434C" w:rsidRDefault="00404DB3" w:rsidP="00404DB3">
      <w:pPr>
        <w:rPr>
          <w:rFonts w:ascii="Times New Roman" w:hAnsi="Times New Roman" w:cs="Times New Roman"/>
          <w:sz w:val="24"/>
          <w:szCs w:val="24"/>
        </w:rPr>
      </w:pPr>
    </w:p>
    <w:p w14:paraId="3E117716" w14:textId="77777777" w:rsidR="00404DB3" w:rsidRPr="0037434C" w:rsidRDefault="00404DB3" w:rsidP="00687CD7">
      <w:pPr>
        <w:rPr>
          <w:rFonts w:ascii="Times New Roman" w:hAnsi="Times New Roman" w:cs="Times New Roman"/>
          <w:sz w:val="24"/>
          <w:szCs w:val="24"/>
        </w:rPr>
      </w:pPr>
    </w:p>
    <w:sectPr w:rsidR="00404DB3" w:rsidRPr="0037434C" w:rsidSect="00687CD7">
      <w:footerReference w:type="default" r:id="rId7"/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078D8" w14:textId="77777777" w:rsidR="00BC6CC6" w:rsidRDefault="00BC6CC6" w:rsidP="00FD201F">
      <w:pPr>
        <w:spacing w:after="0" w:line="240" w:lineRule="auto"/>
      </w:pPr>
      <w:r>
        <w:separator/>
      </w:r>
    </w:p>
  </w:endnote>
  <w:endnote w:type="continuationSeparator" w:id="0">
    <w:p w14:paraId="39639EE9" w14:textId="77777777" w:rsidR="00BC6CC6" w:rsidRDefault="00BC6CC6" w:rsidP="00FD2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1258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7DE6C" w14:textId="4B4F5631" w:rsidR="00BD64A2" w:rsidRDefault="00BD64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5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2C9D64" w14:textId="77777777" w:rsidR="00BD64A2" w:rsidRDefault="00BD6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6F8AAA" w14:textId="77777777" w:rsidR="00BC6CC6" w:rsidRDefault="00BC6CC6" w:rsidP="00FD201F">
      <w:pPr>
        <w:spacing w:after="0" w:line="240" w:lineRule="auto"/>
      </w:pPr>
      <w:r>
        <w:separator/>
      </w:r>
    </w:p>
  </w:footnote>
  <w:footnote w:type="continuationSeparator" w:id="0">
    <w:p w14:paraId="33CF232C" w14:textId="77777777" w:rsidR="00BC6CC6" w:rsidRDefault="00BC6CC6" w:rsidP="00FD2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01F"/>
    <w:rsid w:val="00000147"/>
    <w:rsid w:val="00001BBB"/>
    <w:rsid w:val="00002A76"/>
    <w:rsid w:val="00003FE8"/>
    <w:rsid w:val="000041BC"/>
    <w:rsid w:val="000147BA"/>
    <w:rsid w:val="0002086D"/>
    <w:rsid w:val="00020D87"/>
    <w:rsid w:val="00023A06"/>
    <w:rsid w:val="00023D2C"/>
    <w:rsid w:val="000241CC"/>
    <w:rsid w:val="00025B90"/>
    <w:rsid w:val="00031FFA"/>
    <w:rsid w:val="00034CA3"/>
    <w:rsid w:val="00036A98"/>
    <w:rsid w:val="000404DF"/>
    <w:rsid w:val="00040E3B"/>
    <w:rsid w:val="000414FF"/>
    <w:rsid w:val="00044222"/>
    <w:rsid w:val="00045502"/>
    <w:rsid w:val="000470F6"/>
    <w:rsid w:val="00052CF9"/>
    <w:rsid w:val="00053148"/>
    <w:rsid w:val="00054539"/>
    <w:rsid w:val="00054E9D"/>
    <w:rsid w:val="00057736"/>
    <w:rsid w:val="0006236B"/>
    <w:rsid w:val="00067467"/>
    <w:rsid w:val="0007133B"/>
    <w:rsid w:val="0007133D"/>
    <w:rsid w:val="000748D1"/>
    <w:rsid w:val="00075608"/>
    <w:rsid w:val="0007669B"/>
    <w:rsid w:val="00077A4C"/>
    <w:rsid w:val="00083F51"/>
    <w:rsid w:val="00085C67"/>
    <w:rsid w:val="000A052A"/>
    <w:rsid w:val="000A0531"/>
    <w:rsid w:val="000A29E4"/>
    <w:rsid w:val="000A46A6"/>
    <w:rsid w:val="000A7F87"/>
    <w:rsid w:val="000B78BB"/>
    <w:rsid w:val="000B7EF6"/>
    <w:rsid w:val="000C15EA"/>
    <w:rsid w:val="000C1DA0"/>
    <w:rsid w:val="000C2F47"/>
    <w:rsid w:val="000C3113"/>
    <w:rsid w:val="000C601E"/>
    <w:rsid w:val="000C7139"/>
    <w:rsid w:val="000C7546"/>
    <w:rsid w:val="000D27AC"/>
    <w:rsid w:val="000D4660"/>
    <w:rsid w:val="000D5443"/>
    <w:rsid w:val="000E0AAB"/>
    <w:rsid w:val="000E170E"/>
    <w:rsid w:val="000E173E"/>
    <w:rsid w:val="000E2B9F"/>
    <w:rsid w:val="000E6393"/>
    <w:rsid w:val="000E642C"/>
    <w:rsid w:val="000E7439"/>
    <w:rsid w:val="000F17CF"/>
    <w:rsid w:val="000F5864"/>
    <w:rsid w:val="001041C2"/>
    <w:rsid w:val="001058AA"/>
    <w:rsid w:val="001101F2"/>
    <w:rsid w:val="0011143C"/>
    <w:rsid w:val="001116C0"/>
    <w:rsid w:val="00111EE7"/>
    <w:rsid w:val="00114BAD"/>
    <w:rsid w:val="00115A2F"/>
    <w:rsid w:val="00116140"/>
    <w:rsid w:val="001175FB"/>
    <w:rsid w:val="00121BEB"/>
    <w:rsid w:val="00123DE1"/>
    <w:rsid w:val="00125638"/>
    <w:rsid w:val="00127FB3"/>
    <w:rsid w:val="001301A4"/>
    <w:rsid w:val="00131281"/>
    <w:rsid w:val="001333D2"/>
    <w:rsid w:val="00133B07"/>
    <w:rsid w:val="00133D28"/>
    <w:rsid w:val="00136472"/>
    <w:rsid w:val="00136ABA"/>
    <w:rsid w:val="0013747C"/>
    <w:rsid w:val="0013749E"/>
    <w:rsid w:val="00140CBB"/>
    <w:rsid w:val="00142C95"/>
    <w:rsid w:val="0014512B"/>
    <w:rsid w:val="00146CEF"/>
    <w:rsid w:val="00146DE5"/>
    <w:rsid w:val="0015374C"/>
    <w:rsid w:val="001559ED"/>
    <w:rsid w:val="00156887"/>
    <w:rsid w:val="00157375"/>
    <w:rsid w:val="001575EA"/>
    <w:rsid w:val="00161EA4"/>
    <w:rsid w:val="00172B5A"/>
    <w:rsid w:val="00175E50"/>
    <w:rsid w:val="00176BCE"/>
    <w:rsid w:val="00182687"/>
    <w:rsid w:val="00183EBE"/>
    <w:rsid w:val="00186253"/>
    <w:rsid w:val="001A4FA2"/>
    <w:rsid w:val="001B0B6B"/>
    <w:rsid w:val="001B4B9B"/>
    <w:rsid w:val="001C2826"/>
    <w:rsid w:val="001C3CA3"/>
    <w:rsid w:val="001D11C8"/>
    <w:rsid w:val="001D32E9"/>
    <w:rsid w:val="001D3F9F"/>
    <w:rsid w:val="001E105C"/>
    <w:rsid w:val="001E1177"/>
    <w:rsid w:val="001E28FC"/>
    <w:rsid w:val="001E45F5"/>
    <w:rsid w:val="001E4BF3"/>
    <w:rsid w:val="001E61BD"/>
    <w:rsid w:val="001F2643"/>
    <w:rsid w:val="001F5196"/>
    <w:rsid w:val="00205B52"/>
    <w:rsid w:val="00205E96"/>
    <w:rsid w:val="00210B23"/>
    <w:rsid w:val="00216050"/>
    <w:rsid w:val="00221075"/>
    <w:rsid w:val="002215B6"/>
    <w:rsid w:val="0022239D"/>
    <w:rsid w:val="002225DB"/>
    <w:rsid w:val="00222FA1"/>
    <w:rsid w:val="00223873"/>
    <w:rsid w:val="00223D50"/>
    <w:rsid w:val="00224782"/>
    <w:rsid w:val="00224AF8"/>
    <w:rsid w:val="00224C19"/>
    <w:rsid w:val="00232DA5"/>
    <w:rsid w:val="00234564"/>
    <w:rsid w:val="00235B46"/>
    <w:rsid w:val="002365BE"/>
    <w:rsid w:val="00236659"/>
    <w:rsid w:val="002415DA"/>
    <w:rsid w:val="00242EFE"/>
    <w:rsid w:val="00244640"/>
    <w:rsid w:val="0024667C"/>
    <w:rsid w:val="0024677F"/>
    <w:rsid w:val="00247FB1"/>
    <w:rsid w:val="00250E7A"/>
    <w:rsid w:val="00251CAC"/>
    <w:rsid w:val="002556D6"/>
    <w:rsid w:val="0025581C"/>
    <w:rsid w:val="002575B1"/>
    <w:rsid w:val="0025776E"/>
    <w:rsid w:val="002578F2"/>
    <w:rsid w:val="002662C9"/>
    <w:rsid w:val="002700EF"/>
    <w:rsid w:val="002704EA"/>
    <w:rsid w:val="0027077F"/>
    <w:rsid w:val="00271147"/>
    <w:rsid w:val="00273EAA"/>
    <w:rsid w:val="002761AB"/>
    <w:rsid w:val="002766A3"/>
    <w:rsid w:val="00280F4A"/>
    <w:rsid w:val="0028136A"/>
    <w:rsid w:val="002839DA"/>
    <w:rsid w:val="00284F77"/>
    <w:rsid w:val="002873C0"/>
    <w:rsid w:val="00290D1D"/>
    <w:rsid w:val="002937FF"/>
    <w:rsid w:val="00294363"/>
    <w:rsid w:val="002A329E"/>
    <w:rsid w:val="002A47BF"/>
    <w:rsid w:val="002A4CBD"/>
    <w:rsid w:val="002A629A"/>
    <w:rsid w:val="002B10E4"/>
    <w:rsid w:val="002B1833"/>
    <w:rsid w:val="002B293E"/>
    <w:rsid w:val="002B2E79"/>
    <w:rsid w:val="002B2FFA"/>
    <w:rsid w:val="002B3026"/>
    <w:rsid w:val="002B7BA2"/>
    <w:rsid w:val="002C0E58"/>
    <w:rsid w:val="002C1A2A"/>
    <w:rsid w:val="002C4AA1"/>
    <w:rsid w:val="002C4C16"/>
    <w:rsid w:val="002D54AA"/>
    <w:rsid w:val="002D583F"/>
    <w:rsid w:val="002E27F3"/>
    <w:rsid w:val="002E54EF"/>
    <w:rsid w:val="002E719E"/>
    <w:rsid w:val="002F1761"/>
    <w:rsid w:val="002F312F"/>
    <w:rsid w:val="002F5873"/>
    <w:rsid w:val="00300629"/>
    <w:rsid w:val="00302379"/>
    <w:rsid w:val="003036FF"/>
    <w:rsid w:val="003039F5"/>
    <w:rsid w:val="00304813"/>
    <w:rsid w:val="003057C1"/>
    <w:rsid w:val="00305F86"/>
    <w:rsid w:val="003063A9"/>
    <w:rsid w:val="003074D9"/>
    <w:rsid w:val="00310BDF"/>
    <w:rsid w:val="00314456"/>
    <w:rsid w:val="003173E4"/>
    <w:rsid w:val="00322186"/>
    <w:rsid w:val="0032305C"/>
    <w:rsid w:val="003246F6"/>
    <w:rsid w:val="00324ED9"/>
    <w:rsid w:val="00326814"/>
    <w:rsid w:val="00332942"/>
    <w:rsid w:val="003332BA"/>
    <w:rsid w:val="00335BFE"/>
    <w:rsid w:val="00336714"/>
    <w:rsid w:val="0033760C"/>
    <w:rsid w:val="00341CA7"/>
    <w:rsid w:val="003468CE"/>
    <w:rsid w:val="00347A91"/>
    <w:rsid w:val="00347DD9"/>
    <w:rsid w:val="00350C22"/>
    <w:rsid w:val="00351C73"/>
    <w:rsid w:val="00352C59"/>
    <w:rsid w:val="00361F41"/>
    <w:rsid w:val="00362F92"/>
    <w:rsid w:val="00367EF7"/>
    <w:rsid w:val="0037434C"/>
    <w:rsid w:val="0037436F"/>
    <w:rsid w:val="0037576B"/>
    <w:rsid w:val="00376E73"/>
    <w:rsid w:val="0037729F"/>
    <w:rsid w:val="0038024C"/>
    <w:rsid w:val="00382912"/>
    <w:rsid w:val="00386073"/>
    <w:rsid w:val="00386EE1"/>
    <w:rsid w:val="003909CE"/>
    <w:rsid w:val="00392834"/>
    <w:rsid w:val="00394748"/>
    <w:rsid w:val="003951D3"/>
    <w:rsid w:val="00397A52"/>
    <w:rsid w:val="003A107D"/>
    <w:rsid w:val="003A1263"/>
    <w:rsid w:val="003A1D35"/>
    <w:rsid w:val="003A4037"/>
    <w:rsid w:val="003B04A7"/>
    <w:rsid w:val="003B6674"/>
    <w:rsid w:val="003D2FDF"/>
    <w:rsid w:val="003D57F9"/>
    <w:rsid w:val="003D5C78"/>
    <w:rsid w:val="003D7DF9"/>
    <w:rsid w:val="003E01FB"/>
    <w:rsid w:val="003E11C5"/>
    <w:rsid w:val="003E6415"/>
    <w:rsid w:val="003E79BF"/>
    <w:rsid w:val="003F026C"/>
    <w:rsid w:val="003F03ED"/>
    <w:rsid w:val="003F48C9"/>
    <w:rsid w:val="003F6014"/>
    <w:rsid w:val="003F70C9"/>
    <w:rsid w:val="003F79C1"/>
    <w:rsid w:val="00402A29"/>
    <w:rsid w:val="00403D6B"/>
    <w:rsid w:val="00404C69"/>
    <w:rsid w:val="00404DB3"/>
    <w:rsid w:val="00404E6C"/>
    <w:rsid w:val="00405136"/>
    <w:rsid w:val="004069F8"/>
    <w:rsid w:val="00410D4C"/>
    <w:rsid w:val="00412234"/>
    <w:rsid w:val="00413010"/>
    <w:rsid w:val="0041642A"/>
    <w:rsid w:val="00416BCF"/>
    <w:rsid w:val="00416F75"/>
    <w:rsid w:val="00417019"/>
    <w:rsid w:val="00420B55"/>
    <w:rsid w:val="00423DFB"/>
    <w:rsid w:val="00426848"/>
    <w:rsid w:val="004279B1"/>
    <w:rsid w:val="00435260"/>
    <w:rsid w:val="00441ACA"/>
    <w:rsid w:val="00444956"/>
    <w:rsid w:val="0045304E"/>
    <w:rsid w:val="00457B17"/>
    <w:rsid w:val="00457E83"/>
    <w:rsid w:val="00464BE5"/>
    <w:rsid w:val="004650E9"/>
    <w:rsid w:val="00476CF6"/>
    <w:rsid w:val="0048017E"/>
    <w:rsid w:val="00480BEB"/>
    <w:rsid w:val="0048289A"/>
    <w:rsid w:val="00485395"/>
    <w:rsid w:val="00485ADC"/>
    <w:rsid w:val="00492579"/>
    <w:rsid w:val="00492B2F"/>
    <w:rsid w:val="004954AB"/>
    <w:rsid w:val="00496919"/>
    <w:rsid w:val="00497B30"/>
    <w:rsid w:val="004A0B07"/>
    <w:rsid w:val="004A2D8F"/>
    <w:rsid w:val="004A5504"/>
    <w:rsid w:val="004B3678"/>
    <w:rsid w:val="004B444E"/>
    <w:rsid w:val="004B590B"/>
    <w:rsid w:val="004B7BBD"/>
    <w:rsid w:val="004C020D"/>
    <w:rsid w:val="004C3205"/>
    <w:rsid w:val="004C7B7B"/>
    <w:rsid w:val="004D4343"/>
    <w:rsid w:val="004D6EE8"/>
    <w:rsid w:val="004E3A73"/>
    <w:rsid w:val="004E4878"/>
    <w:rsid w:val="004E57C0"/>
    <w:rsid w:val="004F11DA"/>
    <w:rsid w:val="004F1D7F"/>
    <w:rsid w:val="004F43D7"/>
    <w:rsid w:val="004F5287"/>
    <w:rsid w:val="0050189E"/>
    <w:rsid w:val="005028E7"/>
    <w:rsid w:val="005060DE"/>
    <w:rsid w:val="00507451"/>
    <w:rsid w:val="00507F21"/>
    <w:rsid w:val="00516046"/>
    <w:rsid w:val="005219B4"/>
    <w:rsid w:val="0052338B"/>
    <w:rsid w:val="00523911"/>
    <w:rsid w:val="00524AF3"/>
    <w:rsid w:val="005277F8"/>
    <w:rsid w:val="00530318"/>
    <w:rsid w:val="00535C2F"/>
    <w:rsid w:val="00541BCD"/>
    <w:rsid w:val="005427B8"/>
    <w:rsid w:val="005432A6"/>
    <w:rsid w:val="00543B96"/>
    <w:rsid w:val="005508F5"/>
    <w:rsid w:val="00551908"/>
    <w:rsid w:val="00552E57"/>
    <w:rsid w:val="0055594B"/>
    <w:rsid w:val="005612D4"/>
    <w:rsid w:val="00562923"/>
    <w:rsid w:val="00564D6D"/>
    <w:rsid w:val="00565047"/>
    <w:rsid w:val="00566ECC"/>
    <w:rsid w:val="00570834"/>
    <w:rsid w:val="00572579"/>
    <w:rsid w:val="00574681"/>
    <w:rsid w:val="00576C9D"/>
    <w:rsid w:val="00580600"/>
    <w:rsid w:val="00581E06"/>
    <w:rsid w:val="00591F24"/>
    <w:rsid w:val="005958B9"/>
    <w:rsid w:val="00597D15"/>
    <w:rsid w:val="005A3131"/>
    <w:rsid w:val="005B12BE"/>
    <w:rsid w:val="005B24BD"/>
    <w:rsid w:val="005B27E2"/>
    <w:rsid w:val="005B584C"/>
    <w:rsid w:val="005C26F6"/>
    <w:rsid w:val="005C715B"/>
    <w:rsid w:val="005D5134"/>
    <w:rsid w:val="005D6758"/>
    <w:rsid w:val="005D79AB"/>
    <w:rsid w:val="005E000A"/>
    <w:rsid w:val="005E5960"/>
    <w:rsid w:val="005F105F"/>
    <w:rsid w:val="005F1BB6"/>
    <w:rsid w:val="005F26EB"/>
    <w:rsid w:val="00600740"/>
    <w:rsid w:val="00607D98"/>
    <w:rsid w:val="00614546"/>
    <w:rsid w:val="00615E40"/>
    <w:rsid w:val="0061632D"/>
    <w:rsid w:val="00617646"/>
    <w:rsid w:val="006232C5"/>
    <w:rsid w:val="00623B82"/>
    <w:rsid w:val="00625D7E"/>
    <w:rsid w:val="006261D8"/>
    <w:rsid w:val="006262F1"/>
    <w:rsid w:val="0063058C"/>
    <w:rsid w:val="00634C0F"/>
    <w:rsid w:val="006354CB"/>
    <w:rsid w:val="00636F63"/>
    <w:rsid w:val="006421EF"/>
    <w:rsid w:val="006426FA"/>
    <w:rsid w:val="00642FFE"/>
    <w:rsid w:val="006461D4"/>
    <w:rsid w:val="006465C6"/>
    <w:rsid w:val="00647CA2"/>
    <w:rsid w:val="00650189"/>
    <w:rsid w:val="006526E3"/>
    <w:rsid w:val="00654C6D"/>
    <w:rsid w:val="0065669F"/>
    <w:rsid w:val="00661658"/>
    <w:rsid w:val="00661D90"/>
    <w:rsid w:val="006648B3"/>
    <w:rsid w:val="00664F03"/>
    <w:rsid w:val="0066609B"/>
    <w:rsid w:val="006665AA"/>
    <w:rsid w:val="00670B9F"/>
    <w:rsid w:val="00672DC2"/>
    <w:rsid w:val="00672F7F"/>
    <w:rsid w:val="0068331D"/>
    <w:rsid w:val="0068410B"/>
    <w:rsid w:val="006844E2"/>
    <w:rsid w:val="006856D8"/>
    <w:rsid w:val="00687CD7"/>
    <w:rsid w:val="00692996"/>
    <w:rsid w:val="006956F1"/>
    <w:rsid w:val="00695748"/>
    <w:rsid w:val="00697600"/>
    <w:rsid w:val="006A03B9"/>
    <w:rsid w:val="006A08E1"/>
    <w:rsid w:val="006A21DE"/>
    <w:rsid w:val="006A2A23"/>
    <w:rsid w:val="006A3D88"/>
    <w:rsid w:val="006A45E2"/>
    <w:rsid w:val="006B46A5"/>
    <w:rsid w:val="006B7FBE"/>
    <w:rsid w:val="006C20F8"/>
    <w:rsid w:val="006C3FE1"/>
    <w:rsid w:val="006C70F0"/>
    <w:rsid w:val="006D1B77"/>
    <w:rsid w:val="006D2929"/>
    <w:rsid w:val="006D2FA1"/>
    <w:rsid w:val="006D7BE1"/>
    <w:rsid w:val="006E4DFC"/>
    <w:rsid w:val="006E597B"/>
    <w:rsid w:val="006F565A"/>
    <w:rsid w:val="007036E7"/>
    <w:rsid w:val="007076CE"/>
    <w:rsid w:val="00707AE0"/>
    <w:rsid w:val="0071547F"/>
    <w:rsid w:val="00716E64"/>
    <w:rsid w:val="00720870"/>
    <w:rsid w:val="0072125F"/>
    <w:rsid w:val="00722576"/>
    <w:rsid w:val="0072499D"/>
    <w:rsid w:val="00732743"/>
    <w:rsid w:val="00733663"/>
    <w:rsid w:val="00735037"/>
    <w:rsid w:val="00740303"/>
    <w:rsid w:val="00740783"/>
    <w:rsid w:val="00744C22"/>
    <w:rsid w:val="007468FF"/>
    <w:rsid w:val="00747C56"/>
    <w:rsid w:val="00750760"/>
    <w:rsid w:val="0075439A"/>
    <w:rsid w:val="007562F8"/>
    <w:rsid w:val="00756718"/>
    <w:rsid w:val="00757002"/>
    <w:rsid w:val="0075719F"/>
    <w:rsid w:val="00770352"/>
    <w:rsid w:val="00771AB1"/>
    <w:rsid w:val="00776F7F"/>
    <w:rsid w:val="00780760"/>
    <w:rsid w:val="007809D1"/>
    <w:rsid w:val="00781005"/>
    <w:rsid w:val="00781C56"/>
    <w:rsid w:val="00785DBE"/>
    <w:rsid w:val="007910B8"/>
    <w:rsid w:val="007952A2"/>
    <w:rsid w:val="00796322"/>
    <w:rsid w:val="00797840"/>
    <w:rsid w:val="007A0E41"/>
    <w:rsid w:val="007A1CAD"/>
    <w:rsid w:val="007B1E48"/>
    <w:rsid w:val="007B566F"/>
    <w:rsid w:val="007C080F"/>
    <w:rsid w:val="007C1081"/>
    <w:rsid w:val="007C5560"/>
    <w:rsid w:val="007C7D98"/>
    <w:rsid w:val="007D0106"/>
    <w:rsid w:val="007D0BE4"/>
    <w:rsid w:val="007D2957"/>
    <w:rsid w:val="007D711F"/>
    <w:rsid w:val="007E61B1"/>
    <w:rsid w:val="007F0417"/>
    <w:rsid w:val="007F23E3"/>
    <w:rsid w:val="007F34FF"/>
    <w:rsid w:val="007F4B04"/>
    <w:rsid w:val="007F4FCF"/>
    <w:rsid w:val="007F556D"/>
    <w:rsid w:val="007F5DC7"/>
    <w:rsid w:val="007F5EA0"/>
    <w:rsid w:val="00800363"/>
    <w:rsid w:val="00800BAB"/>
    <w:rsid w:val="008020FC"/>
    <w:rsid w:val="00802711"/>
    <w:rsid w:val="0080285F"/>
    <w:rsid w:val="00810BF2"/>
    <w:rsid w:val="00810F80"/>
    <w:rsid w:val="00812AA4"/>
    <w:rsid w:val="008152E4"/>
    <w:rsid w:val="00815E08"/>
    <w:rsid w:val="00815ED3"/>
    <w:rsid w:val="00817E41"/>
    <w:rsid w:val="008203E5"/>
    <w:rsid w:val="00820CE2"/>
    <w:rsid w:val="008240E7"/>
    <w:rsid w:val="00851ADD"/>
    <w:rsid w:val="00854300"/>
    <w:rsid w:val="008554CB"/>
    <w:rsid w:val="00856104"/>
    <w:rsid w:val="0085760E"/>
    <w:rsid w:val="008612F8"/>
    <w:rsid w:val="0087037C"/>
    <w:rsid w:val="0087395C"/>
    <w:rsid w:val="00880408"/>
    <w:rsid w:val="00881958"/>
    <w:rsid w:val="0088468E"/>
    <w:rsid w:val="008869AB"/>
    <w:rsid w:val="00893997"/>
    <w:rsid w:val="00895F19"/>
    <w:rsid w:val="008A246B"/>
    <w:rsid w:val="008A5906"/>
    <w:rsid w:val="008A5F73"/>
    <w:rsid w:val="008A6998"/>
    <w:rsid w:val="008B247B"/>
    <w:rsid w:val="008B2807"/>
    <w:rsid w:val="008B515A"/>
    <w:rsid w:val="008C3C08"/>
    <w:rsid w:val="008C3DA7"/>
    <w:rsid w:val="008D0BF3"/>
    <w:rsid w:val="008D55A6"/>
    <w:rsid w:val="008E0D14"/>
    <w:rsid w:val="008E27AF"/>
    <w:rsid w:val="008E44C6"/>
    <w:rsid w:val="008E44EB"/>
    <w:rsid w:val="008E4647"/>
    <w:rsid w:val="008E612E"/>
    <w:rsid w:val="008E6171"/>
    <w:rsid w:val="008E746F"/>
    <w:rsid w:val="008F31D2"/>
    <w:rsid w:val="008F443F"/>
    <w:rsid w:val="00903046"/>
    <w:rsid w:val="009042C5"/>
    <w:rsid w:val="009049D5"/>
    <w:rsid w:val="0090634D"/>
    <w:rsid w:val="00911F18"/>
    <w:rsid w:val="0091260A"/>
    <w:rsid w:val="00912803"/>
    <w:rsid w:val="0091781B"/>
    <w:rsid w:val="00926094"/>
    <w:rsid w:val="009278A2"/>
    <w:rsid w:val="009278B5"/>
    <w:rsid w:val="00930A8C"/>
    <w:rsid w:val="00931403"/>
    <w:rsid w:val="00933B8F"/>
    <w:rsid w:val="009344BE"/>
    <w:rsid w:val="00935837"/>
    <w:rsid w:val="00936B1D"/>
    <w:rsid w:val="009375A3"/>
    <w:rsid w:val="009402E1"/>
    <w:rsid w:val="00940BDF"/>
    <w:rsid w:val="00942AA7"/>
    <w:rsid w:val="00946418"/>
    <w:rsid w:val="00946EFF"/>
    <w:rsid w:val="00947883"/>
    <w:rsid w:val="00950632"/>
    <w:rsid w:val="009513EB"/>
    <w:rsid w:val="00952084"/>
    <w:rsid w:val="00957215"/>
    <w:rsid w:val="00957721"/>
    <w:rsid w:val="00957E1B"/>
    <w:rsid w:val="0096092C"/>
    <w:rsid w:val="00962490"/>
    <w:rsid w:val="00966019"/>
    <w:rsid w:val="00966351"/>
    <w:rsid w:val="00971BBB"/>
    <w:rsid w:val="009734B6"/>
    <w:rsid w:val="009757CD"/>
    <w:rsid w:val="00980C8B"/>
    <w:rsid w:val="0098200C"/>
    <w:rsid w:val="00983CB0"/>
    <w:rsid w:val="00985F16"/>
    <w:rsid w:val="009864DB"/>
    <w:rsid w:val="00987D0D"/>
    <w:rsid w:val="009914E6"/>
    <w:rsid w:val="009A41C3"/>
    <w:rsid w:val="009A5D84"/>
    <w:rsid w:val="009A5FA9"/>
    <w:rsid w:val="009B2132"/>
    <w:rsid w:val="009B5473"/>
    <w:rsid w:val="009B69CB"/>
    <w:rsid w:val="009B6E8B"/>
    <w:rsid w:val="009C2122"/>
    <w:rsid w:val="009C5473"/>
    <w:rsid w:val="009C59D7"/>
    <w:rsid w:val="009D24A6"/>
    <w:rsid w:val="009D5959"/>
    <w:rsid w:val="009D6CD6"/>
    <w:rsid w:val="009D70C7"/>
    <w:rsid w:val="009E0008"/>
    <w:rsid w:val="009E31DD"/>
    <w:rsid w:val="009F11FC"/>
    <w:rsid w:val="009F4A22"/>
    <w:rsid w:val="00A003F6"/>
    <w:rsid w:val="00A00C63"/>
    <w:rsid w:val="00A0189C"/>
    <w:rsid w:val="00A06C0B"/>
    <w:rsid w:val="00A13DB4"/>
    <w:rsid w:val="00A1703F"/>
    <w:rsid w:val="00A255D2"/>
    <w:rsid w:val="00A25C8B"/>
    <w:rsid w:val="00A310EA"/>
    <w:rsid w:val="00A3292B"/>
    <w:rsid w:val="00A32AF6"/>
    <w:rsid w:val="00A3710B"/>
    <w:rsid w:val="00A379E0"/>
    <w:rsid w:val="00A44236"/>
    <w:rsid w:val="00A46B87"/>
    <w:rsid w:val="00A52C2A"/>
    <w:rsid w:val="00A53A40"/>
    <w:rsid w:val="00A53D2E"/>
    <w:rsid w:val="00A546D8"/>
    <w:rsid w:val="00A61285"/>
    <w:rsid w:val="00A625F1"/>
    <w:rsid w:val="00A64311"/>
    <w:rsid w:val="00A64CC2"/>
    <w:rsid w:val="00A65664"/>
    <w:rsid w:val="00A674A4"/>
    <w:rsid w:val="00A70B84"/>
    <w:rsid w:val="00A7313C"/>
    <w:rsid w:val="00A7714A"/>
    <w:rsid w:val="00A84ACE"/>
    <w:rsid w:val="00A86509"/>
    <w:rsid w:val="00A926DA"/>
    <w:rsid w:val="00A94294"/>
    <w:rsid w:val="00A943C3"/>
    <w:rsid w:val="00A957BC"/>
    <w:rsid w:val="00A967DD"/>
    <w:rsid w:val="00AA10DF"/>
    <w:rsid w:val="00AA18BA"/>
    <w:rsid w:val="00AA4452"/>
    <w:rsid w:val="00AA476A"/>
    <w:rsid w:val="00AA6037"/>
    <w:rsid w:val="00AA68F9"/>
    <w:rsid w:val="00AB2811"/>
    <w:rsid w:val="00AB2C29"/>
    <w:rsid w:val="00AB4AF2"/>
    <w:rsid w:val="00AB5176"/>
    <w:rsid w:val="00AB5CE8"/>
    <w:rsid w:val="00AC010D"/>
    <w:rsid w:val="00AC4FC7"/>
    <w:rsid w:val="00AC5E9D"/>
    <w:rsid w:val="00AC7268"/>
    <w:rsid w:val="00AD14EB"/>
    <w:rsid w:val="00AD4C25"/>
    <w:rsid w:val="00AD61CF"/>
    <w:rsid w:val="00AE0400"/>
    <w:rsid w:val="00AE27B2"/>
    <w:rsid w:val="00AE2EC4"/>
    <w:rsid w:val="00AE3A47"/>
    <w:rsid w:val="00AE4E7A"/>
    <w:rsid w:val="00AE5725"/>
    <w:rsid w:val="00AE6C18"/>
    <w:rsid w:val="00AF1E4F"/>
    <w:rsid w:val="00AF5138"/>
    <w:rsid w:val="00AF5913"/>
    <w:rsid w:val="00AF63DE"/>
    <w:rsid w:val="00AF6A38"/>
    <w:rsid w:val="00AF6FE5"/>
    <w:rsid w:val="00B00AED"/>
    <w:rsid w:val="00B0194C"/>
    <w:rsid w:val="00B0317F"/>
    <w:rsid w:val="00B036C9"/>
    <w:rsid w:val="00B04A87"/>
    <w:rsid w:val="00B075B0"/>
    <w:rsid w:val="00B14328"/>
    <w:rsid w:val="00B149E0"/>
    <w:rsid w:val="00B14B94"/>
    <w:rsid w:val="00B20F24"/>
    <w:rsid w:val="00B23388"/>
    <w:rsid w:val="00B2652B"/>
    <w:rsid w:val="00B276D9"/>
    <w:rsid w:val="00B33FE0"/>
    <w:rsid w:val="00B356D2"/>
    <w:rsid w:val="00B36320"/>
    <w:rsid w:val="00B41476"/>
    <w:rsid w:val="00B429F7"/>
    <w:rsid w:val="00B42E5D"/>
    <w:rsid w:val="00B439EE"/>
    <w:rsid w:val="00B44107"/>
    <w:rsid w:val="00B51578"/>
    <w:rsid w:val="00B524EA"/>
    <w:rsid w:val="00B5751B"/>
    <w:rsid w:val="00B634AB"/>
    <w:rsid w:val="00B63BCD"/>
    <w:rsid w:val="00B769D6"/>
    <w:rsid w:val="00B817A3"/>
    <w:rsid w:val="00B831B7"/>
    <w:rsid w:val="00B917C8"/>
    <w:rsid w:val="00BA0F0C"/>
    <w:rsid w:val="00BA2EA2"/>
    <w:rsid w:val="00BB3CB6"/>
    <w:rsid w:val="00BB4841"/>
    <w:rsid w:val="00BB542A"/>
    <w:rsid w:val="00BB7EE1"/>
    <w:rsid w:val="00BC00C2"/>
    <w:rsid w:val="00BC114D"/>
    <w:rsid w:val="00BC53A5"/>
    <w:rsid w:val="00BC6CC6"/>
    <w:rsid w:val="00BD250B"/>
    <w:rsid w:val="00BD504B"/>
    <w:rsid w:val="00BD5ADB"/>
    <w:rsid w:val="00BD64A2"/>
    <w:rsid w:val="00BD6FE9"/>
    <w:rsid w:val="00BE18B2"/>
    <w:rsid w:val="00BE639E"/>
    <w:rsid w:val="00BF3E9B"/>
    <w:rsid w:val="00BF6903"/>
    <w:rsid w:val="00C01CD2"/>
    <w:rsid w:val="00C033C5"/>
    <w:rsid w:val="00C04A31"/>
    <w:rsid w:val="00C10054"/>
    <w:rsid w:val="00C10F97"/>
    <w:rsid w:val="00C11767"/>
    <w:rsid w:val="00C1188A"/>
    <w:rsid w:val="00C12528"/>
    <w:rsid w:val="00C14CDF"/>
    <w:rsid w:val="00C15015"/>
    <w:rsid w:val="00C16AAD"/>
    <w:rsid w:val="00C21D91"/>
    <w:rsid w:val="00C2211E"/>
    <w:rsid w:val="00C265BF"/>
    <w:rsid w:val="00C26A77"/>
    <w:rsid w:val="00C27374"/>
    <w:rsid w:val="00C27DF9"/>
    <w:rsid w:val="00C316E2"/>
    <w:rsid w:val="00C32DCC"/>
    <w:rsid w:val="00C35627"/>
    <w:rsid w:val="00C41529"/>
    <w:rsid w:val="00C47412"/>
    <w:rsid w:val="00C53DFD"/>
    <w:rsid w:val="00C54309"/>
    <w:rsid w:val="00C6586C"/>
    <w:rsid w:val="00C70874"/>
    <w:rsid w:val="00C70D00"/>
    <w:rsid w:val="00C70FA1"/>
    <w:rsid w:val="00C7184C"/>
    <w:rsid w:val="00C723CB"/>
    <w:rsid w:val="00C7326D"/>
    <w:rsid w:val="00C74EB4"/>
    <w:rsid w:val="00C75838"/>
    <w:rsid w:val="00C80972"/>
    <w:rsid w:val="00C81264"/>
    <w:rsid w:val="00C81D29"/>
    <w:rsid w:val="00C840BF"/>
    <w:rsid w:val="00C84EEE"/>
    <w:rsid w:val="00C85712"/>
    <w:rsid w:val="00C86B52"/>
    <w:rsid w:val="00C93A70"/>
    <w:rsid w:val="00C93EBA"/>
    <w:rsid w:val="00C9517F"/>
    <w:rsid w:val="00C9711F"/>
    <w:rsid w:val="00CA28B8"/>
    <w:rsid w:val="00CB04C7"/>
    <w:rsid w:val="00CB17F1"/>
    <w:rsid w:val="00CB666B"/>
    <w:rsid w:val="00CC23E4"/>
    <w:rsid w:val="00CC28E7"/>
    <w:rsid w:val="00CC2906"/>
    <w:rsid w:val="00CC2F70"/>
    <w:rsid w:val="00CC5124"/>
    <w:rsid w:val="00CD0F5A"/>
    <w:rsid w:val="00CD3C8C"/>
    <w:rsid w:val="00CD573B"/>
    <w:rsid w:val="00CE293E"/>
    <w:rsid w:val="00CE3989"/>
    <w:rsid w:val="00CE400D"/>
    <w:rsid w:val="00CF11CD"/>
    <w:rsid w:val="00CF1A38"/>
    <w:rsid w:val="00CF629E"/>
    <w:rsid w:val="00D01EF0"/>
    <w:rsid w:val="00D03D74"/>
    <w:rsid w:val="00D05050"/>
    <w:rsid w:val="00D10FF6"/>
    <w:rsid w:val="00D21368"/>
    <w:rsid w:val="00D21E2D"/>
    <w:rsid w:val="00D23E5A"/>
    <w:rsid w:val="00D2545D"/>
    <w:rsid w:val="00D367B5"/>
    <w:rsid w:val="00D4448C"/>
    <w:rsid w:val="00D503C5"/>
    <w:rsid w:val="00D50E29"/>
    <w:rsid w:val="00D51443"/>
    <w:rsid w:val="00D52E0B"/>
    <w:rsid w:val="00D57B25"/>
    <w:rsid w:val="00D6263A"/>
    <w:rsid w:val="00D6354C"/>
    <w:rsid w:val="00D679F6"/>
    <w:rsid w:val="00D70802"/>
    <w:rsid w:val="00D70AE7"/>
    <w:rsid w:val="00D73688"/>
    <w:rsid w:val="00D73B3C"/>
    <w:rsid w:val="00D772D8"/>
    <w:rsid w:val="00D77C09"/>
    <w:rsid w:val="00D808DE"/>
    <w:rsid w:val="00D90D7A"/>
    <w:rsid w:val="00D96B6B"/>
    <w:rsid w:val="00D974C0"/>
    <w:rsid w:val="00DA1B35"/>
    <w:rsid w:val="00DA6164"/>
    <w:rsid w:val="00DB0343"/>
    <w:rsid w:val="00DB130F"/>
    <w:rsid w:val="00DB31BD"/>
    <w:rsid w:val="00DB328B"/>
    <w:rsid w:val="00DB3D49"/>
    <w:rsid w:val="00DB4CAA"/>
    <w:rsid w:val="00DB707F"/>
    <w:rsid w:val="00DB76F0"/>
    <w:rsid w:val="00DC13C0"/>
    <w:rsid w:val="00DC2808"/>
    <w:rsid w:val="00DC4156"/>
    <w:rsid w:val="00DC4B39"/>
    <w:rsid w:val="00DC4E85"/>
    <w:rsid w:val="00DC50CC"/>
    <w:rsid w:val="00DC5ED4"/>
    <w:rsid w:val="00DD2072"/>
    <w:rsid w:val="00DD25D3"/>
    <w:rsid w:val="00DD2FAE"/>
    <w:rsid w:val="00DD414D"/>
    <w:rsid w:val="00DD563D"/>
    <w:rsid w:val="00DD698E"/>
    <w:rsid w:val="00DD7508"/>
    <w:rsid w:val="00DE0E48"/>
    <w:rsid w:val="00DE5D90"/>
    <w:rsid w:val="00DF1DB7"/>
    <w:rsid w:val="00DF7072"/>
    <w:rsid w:val="00E00ECD"/>
    <w:rsid w:val="00E01A6B"/>
    <w:rsid w:val="00E021CB"/>
    <w:rsid w:val="00E037FA"/>
    <w:rsid w:val="00E04CAB"/>
    <w:rsid w:val="00E0576F"/>
    <w:rsid w:val="00E06F85"/>
    <w:rsid w:val="00E07891"/>
    <w:rsid w:val="00E11F9D"/>
    <w:rsid w:val="00E14B16"/>
    <w:rsid w:val="00E159F3"/>
    <w:rsid w:val="00E16965"/>
    <w:rsid w:val="00E20CAD"/>
    <w:rsid w:val="00E234E3"/>
    <w:rsid w:val="00E23FAE"/>
    <w:rsid w:val="00E24157"/>
    <w:rsid w:val="00E2470B"/>
    <w:rsid w:val="00E2578C"/>
    <w:rsid w:val="00E27AE1"/>
    <w:rsid w:val="00E332B4"/>
    <w:rsid w:val="00E35292"/>
    <w:rsid w:val="00E35A84"/>
    <w:rsid w:val="00E3670C"/>
    <w:rsid w:val="00E37A68"/>
    <w:rsid w:val="00E4292A"/>
    <w:rsid w:val="00E42DEF"/>
    <w:rsid w:val="00E43C20"/>
    <w:rsid w:val="00E46C83"/>
    <w:rsid w:val="00E50393"/>
    <w:rsid w:val="00E50597"/>
    <w:rsid w:val="00E51BA6"/>
    <w:rsid w:val="00E53604"/>
    <w:rsid w:val="00E57FE7"/>
    <w:rsid w:val="00E61C76"/>
    <w:rsid w:val="00E623F0"/>
    <w:rsid w:val="00E636BE"/>
    <w:rsid w:val="00E6382B"/>
    <w:rsid w:val="00E64210"/>
    <w:rsid w:val="00E64AF1"/>
    <w:rsid w:val="00E7068D"/>
    <w:rsid w:val="00E71E75"/>
    <w:rsid w:val="00E74BB2"/>
    <w:rsid w:val="00E7626C"/>
    <w:rsid w:val="00E77676"/>
    <w:rsid w:val="00E810DC"/>
    <w:rsid w:val="00E83A13"/>
    <w:rsid w:val="00E85108"/>
    <w:rsid w:val="00E90E58"/>
    <w:rsid w:val="00E91BC5"/>
    <w:rsid w:val="00E92214"/>
    <w:rsid w:val="00E9234B"/>
    <w:rsid w:val="00E92925"/>
    <w:rsid w:val="00E97F5D"/>
    <w:rsid w:val="00EA3A6C"/>
    <w:rsid w:val="00EA57B2"/>
    <w:rsid w:val="00EA75DE"/>
    <w:rsid w:val="00EB2362"/>
    <w:rsid w:val="00EB7305"/>
    <w:rsid w:val="00EC0FE1"/>
    <w:rsid w:val="00EC139B"/>
    <w:rsid w:val="00EC16F3"/>
    <w:rsid w:val="00EC31B6"/>
    <w:rsid w:val="00EC3206"/>
    <w:rsid w:val="00EC3C3F"/>
    <w:rsid w:val="00EC57F8"/>
    <w:rsid w:val="00EC6390"/>
    <w:rsid w:val="00EC77D3"/>
    <w:rsid w:val="00ED16F7"/>
    <w:rsid w:val="00ED5A00"/>
    <w:rsid w:val="00EE2E9C"/>
    <w:rsid w:val="00EE6F73"/>
    <w:rsid w:val="00EF045E"/>
    <w:rsid w:val="00EF04E7"/>
    <w:rsid w:val="00EF40CF"/>
    <w:rsid w:val="00EF4A16"/>
    <w:rsid w:val="00EF6D46"/>
    <w:rsid w:val="00F0017F"/>
    <w:rsid w:val="00F03EF2"/>
    <w:rsid w:val="00F10D5F"/>
    <w:rsid w:val="00F1266F"/>
    <w:rsid w:val="00F143A0"/>
    <w:rsid w:val="00F15191"/>
    <w:rsid w:val="00F2504A"/>
    <w:rsid w:val="00F275FC"/>
    <w:rsid w:val="00F421D1"/>
    <w:rsid w:val="00F4276E"/>
    <w:rsid w:val="00F44C04"/>
    <w:rsid w:val="00F47FAF"/>
    <w:rsid w:val="00F50E0C"/>
    <w:rsid w:val="00F572F2"/>
    <w:rsid w:val="00F57D6E"/>
    <w:rsid w:val="00F60CF7"/>
    <w:rsid w:val="00F642A5"/>
    <w:rsid w:val="00F64704"/>
    <w:rsid w:val="00F657E5"/>
    <w:rsid w:val="00F65AB9"/>
    <w:rsid w:val="00F70E93"/>
    <w:rsid w:val="00F70F88"/>
    <w:rsid w:val="00F71C84"/>
    <w:rsid w:val="00F724AE"/>
    <w:rsid w:val="00F83E1B"/>
    <w:rsid w:val="00F8603C"/>
    <w:rsid w:val="00F86CB7"/>
    <w:rsid w:val="00F87ADE"/>
    <w:rsid w:val="00F952CE"/>
    <w:rsid w:val="00F954AE"/>
    <w:rsid w:val="00F9591B"/>
    <w:rsid w:val="00FA037F"/>
    <w:rsid w:val="00FA3E6D"/>
    <w:rsid w:val="00FA6C55"/>
    <w:rsid w:val="00FB0AA6"/>
    <w:rsid w:val="00FB33DD"/>
    <w:rsid w:val="00FB36AE"/>
    <w:rsid w:val="00FB65BE"/>
    <w:rsid w:val="00FB6E4D"/>
    <w:rsid w:val="00FC133F"/>
    <w:rsid w:val="00FC2FD0"/>
    <w:rsid w:val="00FC5BCC"/>
    <w:rsid w:val="00FC7EA3"/>
    <w:rsid w:val="00FD13B5"/>
    <w:rsid w:val="00FD201F"/>
    <w:rsid w:val="00FD29C1"/>
    <w:rsid w:val="00FD5FF2"/>
    <w:rsid w:val="00FE3B23"/>
    <w:rsid w:val="00FE61AF"/>
    <w:rsid w:val="00FF01C3"/>
    <w:rsid w:val="00FF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304C85"/>
  <w15:docId w15:val="{75CB5459-CD51-49A9-9BB2-AD5E30B1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7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F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01F"/>
  </w:style>
  <w:style w:type="paragraph" w:styleId="Footer">
    <w:name w:val="footer"/>
    <w:basedOn w:val="Normal"/>
    <w:link w:val="Foot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01F"/>
  </w:style>
  <w:style w:type="character" w:styleId="LineNumber">
    <w:name w:val="line number"/>
    <w:basedOn w:val="DefaultParagraphFont"/>
    <w:uiPriority w:val="99"/>
    <w:semiHidden/>
    <w:unhideWhenUsed/>
    <w:rsid w:val="00FD201F"/>
  </w:style>
  <w:style w:type="paragraph" w:customStyle="1" w:styleId="Default">
    <w:name w:val="Default"/>
    <w:rsid w:val="005629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67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F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22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46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urrenthithighlight">
    <w:name w:val="currenthithighlight"/>
    <w:basedOn w:val="DefaultParagraphFont"/>
    <w:rsid w:val="009D70C7"/>
  </w:style>
  <w:style w:type="character" w:customStyle="1" w:styleId="highlight">
    <w:name w:val="highlight"/>
    <w:basedOn w:val="DefaultParagraphFont"/>
    <w:rsid w:val="009D70C7"/>
  </w:style>
  <w:style w:type="character" w:styleId="Hyperlink">
    <w:name w:val="Hyperlink"/>
    <w:basedOn w:val="DefaultParagraphFont"/>
    <w:uiPriority w:val="99"/>
    <w:unhideWhenUsed/>
    <w:rsid w:val="00B233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34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34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8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8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8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8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8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883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082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1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0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EC50D-87BD-4823-9F1C-387177C3A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>_</vt:lpstr>
      <vt:lpstr>Abstract</vt:lpstr>
      <vt:lpstr>Introduction</vt:lpstr>
      <vt:lpstr>Materials and Methods</vt:lpstr>
      <vt:lpstr>    Animals and experimental design </vt:lpstr>
      <vt:lpstr>    Parameters and measurements</vt:lpstr>
      <vt:lpstr>    Sampling colostrum, blood and feces </vt:lpstr>
      <vt:lpstr>    Colostrum and blood sample analysis    </vt:lpstr>
      <vt:lpstr>    Microbial characterization</vt:lpstr>
      <vt:lpstr>    Statistical analysis</vt:lpstr>
      <vt:lpstr>Results</vt:lpstr>
      <vt:lpstr>    Sow and litter performances </vt:lpstr>
      <vt:lpstr>    Colostrum yield, colostrum quality and composition</vt:lpstr>
      <vt:lpstr>    DNA sequence data and bacterial community structure</vt:lpstr>
      <vt:lpstr>    Correlation of gut microbiota with sow and litter performances </vt:lpstr>
      <vt:lpstr>Discussion</vt:lpstr>
      <vt:lpstr>Acknowledgements</vt:lpstr>
      <vt:lpstr>References</vt:lpstr>
      <vt:lpstr>Supporting information</vt:lpstr>
    </vt:vector>
  </TitlesOfParts>
  <Company>University of Helsinki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san, Shah M K</dc:creator>
  <cp:keywords/>
  <dc:description/>
  <cp:lastModifiedBy>Shah Hasan, Hankkija Oy</cp:lastModifiedBy>
  <cp:revision>11</cp:revision>
  <dcterms:created xsi:type="dcterms:W3CDTF">2017-10-06T13:48:00Z</dcterms:created>
  <dcterms:modified xsi:type="dcterms:W3CDTF">2018-05-10T12:54:00Z</dcterms:modified>
</cp:coreProperties>
</file>